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tbl>
      <w:tblPr>
        <w:tblW w:w="9598" w:type="dxa"/>
        <w:jc w:val="left"/>
        <w:tblInd w:w="4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009"/>
        <w:gridCol w:w="830"/>
        <w:gridCol w:w="741"/>
        <w:gridCol w:w="789"/>
        <w:gridCol w:w="745"/>
        <w:gridCol w:w="783"/>
        <w:gridCol w:w="741"/>
        <w:gridCol w:w="803"/>
        <w:gridCol w:w="741"/>
        <w:gridCol w:w="640"/>
      </w:tblGrid>
      <w:tr>
        <w:trPr>
          <w:trHeight w:val="300" w:hRule="atLeast"/>
        </w:trPr>
        <w:tc>
          <w:tcPr>
            <w:tcW w:w="9598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dditional File 2. Additive by environment interaction effect for genistein, daidzein, glycitein, and total isoflavone seed content.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m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nterval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E1±S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E2±SE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E3±S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E4±S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(ae)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nistein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5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36-SAT_27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7.9±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546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4.6±9.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35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8.2±9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426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1.9±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11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0±8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0802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7±7.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945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5.6±7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66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5.2±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12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15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2-SATT6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23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4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59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8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13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90-SAT_19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6±4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8295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8±4.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850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±4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150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3±4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447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1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T009-SATT5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6±7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453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5±7.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310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3±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582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0±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865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20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MLPSI2-SCT_1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2±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0377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±5.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108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8±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3826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6±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069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19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3-SAT_2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3.6±8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10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8.2±8.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271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8±8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957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4±8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483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EN7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85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/9977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1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1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aidzein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5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4-SATT2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50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029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45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3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8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280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37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3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1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4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96-SAT_3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±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1932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3±5.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012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3±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905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5±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373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1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06-AW78128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331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344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39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37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±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0091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9±5.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0658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1±5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96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7.6±5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20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1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T009-SATT5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7±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531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2.6±5.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2291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±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841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±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391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16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9-SATT2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6±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1551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6±7.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300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7.4±7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307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4.6±7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69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7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9±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9971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6±5.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212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6±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26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3±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545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DAI7_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47-SAT_33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4±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0816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7±5.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655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0.6±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456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4±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955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lycitein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LY5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36-SAT_27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±2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6655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6±2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0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.6±2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7±2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087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LY6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81-SATT2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3±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879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±1.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865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±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318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±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080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LY6_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19-EAACMCAC1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±1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9147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8±1.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61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4±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3639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3±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46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LY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8±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11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3±1.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336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8.8±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8±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399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LY15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2-SATT6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7±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9740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2±1.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45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±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0317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±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826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GLY9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42-EAACMCAC2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67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74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566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15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qTOT5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4-SATT2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.9±15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6754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4.5±15.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229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9.2±1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953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0.6±1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703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4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7-SAT_1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0±8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2135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0±8.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2909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±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594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6±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002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0±15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9522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2±15.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815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5.6±1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739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6.2±14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19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2_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39-SAT_2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0±11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602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.0±11.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3153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5±1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0119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6±1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179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15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2-SATT6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52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2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69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0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12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T009-SATT5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.8±13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9741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0.0±13.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276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.8±13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4537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9±1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705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16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9-SATT2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5±1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5974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.2±19.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653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0.1±19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99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0.1±19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88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19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6-SATT2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9.4±14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715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.2±14.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908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9±1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057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1±1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775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qTOT7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57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2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66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8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809" w:hRule="atLeast"/>
        </w:trPr>
        <w:tc>
          <w:tcPr>
            <w:tcW w:w="959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Name given to a particular QTL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gen, dai, gly,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</w:rPr>
              <w:t>an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 tot, 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for genistein, daidzein, glycitein, and total isoflavone seed content, respectively, followed by the chromosome number and a number when more than one in the same chromosome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Interval of confidence in centiMorgans with respect to the first marker in the LG. AE1, AE2, AE3, and AE4 are the environment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interaction effect in </w:t>
            </w:r>
            <w:r>
              <w:rPr>
                <w:rFonts w:eastAsia="Times New Roman" w:cs="Symbol" w:ascii="Symbol" w:hAnsi="Symbol"/>
                <w:color w:val="000000"/>
                <w:sz w:val="14"/>
                <w:szCs w:val="14"/>
              </w:rPr>
              <w:t>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/g plus/minus standard error for BREC_06 (AE1), DRC_06 (AE2),BREC_07 (AE3), and DRC_07 (AE4). h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(ae) is the heritability of the additive by environment interaction effects. P-values represent the significance of each effect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2:56:00Z</dcterms:created>
  <dc:creator>Juanjo</dc:creator>
  <dc:description/>
  <cp:keywords/>
  <dc:language>en-US</dc:language>
  <cp:lastModifiedBy>Juanjo</cp:lastModifiedBy>
  <cp:lastPrinted>2009-08-13T12:02:00Z</cp:lastPrinted>
  <dcterms:modified xsi:type="dcterms:W3CDTF">2010-01-13T03:22:00Z</dcterms:modified>
  <cp:revision>5</cp:revision>
  <dc:subject/>
  <dc:title>Genetic Control of Soybean Seed Isoflavone Content: Importance of Model and Epistasis in Complex Traits</dc:title>
</cp:coreProperties>
</file>